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3FC" w:rsidRPr="00705D27" w:rsidRDefault="00E973FC" w:rsidP="00E973FC">
      <w:pPr>
        <w:rPr>
          <w:rFonts w:ascii="Calibri" w:hAnsi="Calibri"/>
          <w:lang w:val="en-US"/>
        </w:rPr>
      </w:pP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8642"/>
      </w:tblGrid>
      <w:tr w:rsidR="00E973FC" w:rsidRPr="003C47DA" w:rsidTr="00B90812">
        <w:tc>
          <w:tcPr>
            <w:tcW w:w="8642" w:type="dxa"/>
          </w:tcPr>
          <w:p w:rsidR="00E973FC" w:rsidRPr="00705D27" w:rsidRDefault="00E973FC" w:rsidP="00B90812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05D27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Questionnaire on demographics, physical activity </w:t>
            </w:r>
            <w: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level </w:t>
            </w:r>
            <w:r w:rsidRPr="00705D27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and </w:t>
            </w:r>
            <w:r w:rsidR="003C47DA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level of </w:t>
            </w:r>
            <w:bookmarkStart w:id="0" w:name="_GoBack"/>
            <w:bookmarkEnd w:id="0"/>
            <w:r w:rsidRPr="00705D27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echnology experience</w:t>
            </w:r>
          </w:p>
          <w:p w:rsidR="00E973FC" w:rsidRPr="00705D27" w:rsidRDefault="00E973FC" w:rsidP="00B90812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E973FC" w:rsidRPr="003C47DA" w:rsidTr="00B90812">
        <w:tc>
          <w:tcPr>
            <w:tcW w:w="8642" w:type="dxa"/>
          </w:tcPr>
          <w:p w:rsidR="00E973FC" w:rsidRPr="00705D27" w:rsidRDefault="00E973FC" w:rsidP="00B9081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D27">
              <w:rPr>
                <w:rFonts w:ascii="Calibri" w:hAnsi="Calibri" w:cs="Calibri"/>
                <w:b/>
                <w:bCs/>
                <w:lang w:val="en-US"/>
              </w:rPr>
              <w:t xml:space="preserve">Demographics: 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Your gender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C762EC" wp14:editId="762AD937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207" name="Ellips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18047D" id="Ellips 205" o:spid="_x0000_s1026" style="position:absolute;margin-left:37.5pt;margin-top:4.25pt;width:11.2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8CbagIAAOo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Man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DBF8E2" wp14:editId="65E7D123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206" name="Ellips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00B9D6" id="Ellips 207" o:spid="_x0000_s1026" style="position:absolute;margin-left:37.75pt;margin-top:2.7pt;width:11.2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N+zagIAAOo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Woman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>How old are you?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>___________years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>Do you need help with daily activities?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4F2028" wp14:editId="3B915C59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205" name="Ellips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D20BB3" id="Ellips 208" o:spid="_x0000_s1026" style="position:absolute;margin-left:37.5pt;margin-top:4.25pt;width:11.2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None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290968D" wp14:editId="0FEC7F5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203" name="Ellips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C3F468" id="Ellips 209" o:spid="_x0000_s1026" style="position:absolute;margin-left:37.75pt;margin-top:2.7pt;width:11.2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From family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DEA19E" wp14:editId="3DEB2941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198" name="Ellips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B512DD" id="Ellips 211" o:spid="_x0000_s1026" style="position:absolute;margin-left:37.75pt;margin-top:1.55pt;width:11.2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From homecare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>Do you use walking aids?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19A6A06" wp14:editId="1BE21FA1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193" name="Ellips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6B9540" id="Ellips 212" o:spid="_x0000_s1026" style="position:absolute;margin-left:37.5pt;margin-top:4.25pt;width:11.2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None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CE426D9" wp14:editId="67B3437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63" name="Ellips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C12267" id="Ellips 213" o:spid="_x0000_s1026" style="position:absolute;margin-left:37.75pt;margin-top:2.7pt;width:11.2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CcidDh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crutches outdoors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330DCBD" wp14:editId="64911FB1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62" name="Ellips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2337B" id="Ellips 214" o:spid="_x0000_s1026" style="position:absolute;margin-left:37.75pt;margin-top:1.55pt;width:11.2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miBaQIAAOk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walker or crutches in-doors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ow do you estimate your memory?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E79ABC2" wp14:editId="0CBEFEE2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61" name="Ellips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8747AA" id="Ellips 215" o:spid="_x0000_s1026" style="position:absolute;margin-left:37.5pt;margin-top:4.25pt;width:11.2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CkWFKe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Good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644C992" wp14:editId="67F5929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60" name="Ellips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B64CA6" id="Ellips 216" o:spid="_x0000_s1026" style="position:absolute;margin-left:37.75pt;margin-top:2.7pt;width:11.2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JOhaQIAAOk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A4MJOh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Somewhat bad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06BA86" wp14:editId="442E7B93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59" name="Ellips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F313C4" id="Ellips 218" o:spid="_x0000_s1026" style="position:absolute;margin-left:37.75pt;margin-top:1.55pt;width:11.2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KzKaQIAAOk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Very bad</w:t>
            </w:r>
          </w:p>
          <w:p w:rsidR="00E973FC" w:rsidRPr="00705D27" w:rsidRDefault="00E973FC" w:rsidP="00B90812">
            <w:pPr>
              <w:pStyle w:val="Liststycke"/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ave you had any of the following diseases or health problems during the last 12 months? </w:t>
            </w:r>
            <w:r>
              <w:rPr>
                <w:rFonts w:cs="Calibri"/>
                <w:sz w:val="24"/>
                <w:szCs w:val="24"/>
                <w:lang w:val="en-US"/>
              </w:rPr>
              <w:t>(</w: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mark all relevant diseases in the list) </w:t>
            </w:r>
            <w:r w:rsidRPr="00705D27">
              <w:rPr>
                <w:rFonts w:cs="Calibri"/>
                <w:highlight w:val="yellow"/>
                <w:lang w:val="en-US"/>
              </w:rPr>
              <w:t xml:space="preserve">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6478886" wp14:editId="414D5984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58" name="Ellips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720975" id="Ellips 252" o:spid="_x0000_s1026" style="position:absolute;margin-left:37.5pt;margin-top:4.25pt;width:11.2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CxOKtp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Heart disease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F6FF8D1" wp14:editId="15A937EE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57" name="Ellips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7AA8EF" id="Ellips 253" o:spid="_x0000_s1026" style="position:absolute;margin-left:37.75pt;margin-top:2.7pt;width:11.2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AlGwNV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Diabetes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7D35C50" wp14:editId="22891B0B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56" name="Ellips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A2ECA" id="Ellips 254" o:spid="_x0000_s1026" style="position:absolute;margin-left:37.75pt;margin-top:1.55pt;width:11.2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Depression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0DF2E65" wp14:editId="0D03916A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55" name="Ellips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89E519" id="Ellips 255" o:spid="_x0000_s1026" style="position:absolute;margin-left:37.75pt;margin-top:2.85pt;width:11.25pt;height:8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Cancer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CEE563D" wp14:editId="3E6F597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45720</wp:posOffset>
                      </wp:positionV>
                      <wp:extent cx="142875" cy="104775"/>
                      <wp:effectExtent l="0" t="0" r="0" b="0"/>
                      <wp:wrapNone/>
                      <wp:docPr id="256" name="Ellips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BEDFCF" id="Ellips 256" o:spid="_x0000_s1026" style="position:absolute;margin-left:37.75pt;margin-top:3.6pt;width:11.25pt;height:8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Rheumatism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0C8BAD2" wp14:editId="3FB3DCC9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57" name="Ellips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00B9DB" id="Ellips 257" o:spid="_x0000_s1026" style="position:absolute;margin-left:37.75pt;margin-top:2.85pt;width:11.25pt;height:8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Neurological disease, e.g. Parkinson’s’ disease or stroke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229E455" wp14:editId="4C297E80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60" name="Ellips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EEAB8D" id="Ellips 260" o:spid="_x0000_s1026" style="position:absolute;margin-left:38.5pt;margin-top:2.85pt;width:11.25pt;height:8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Sight or hearing deficit that cannot be compensated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EE6C472" wp14:editId="260B425A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45720</wp:posOffset>
                      </wp:positionV>
                      <wp:extent cx="142875" cy="104775"/>
                      <wp:effectExtent l="0" t="0" r="0" b="0"/>
                      <wp:wrapNone/>
                      <wp:docPr id="261" name="Ellips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FF343B" id="Ellips 261" o:spid="_x0000_s1026" style="position:absolute;margin-left:37.75pt;margin-top:3.6pt;width:11.25pt;height:8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Bowel or intestinal disease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</w:p>
          <w:p w:rsidR="00E973FC" w:rsidRPr="00705D27" w:rsidRDefault="00E973FC" w:rsidP="00E973FC">
            <w:pPr>
              <w:pStyle w:val="Liststycke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ave you used, or do you use any of the following medications during the last 2 weeks? </w:t>
            </w:r>
            <w:r>
              <w:rPr>
                <w:rFonts w:cs="Calibri"/>
                <w:sz w:val="24"/>
                <w:szCs w:val="24"/>
                <w:lang w:val="en-US"/>
              </w:rPr>
              <w:t>(</w:t>
            </w:r>
            <w:r w:rsidRPr="00705D27">
              <w:rPr>
                <w:rFonts w:cs="Calibri"/>
                <w:sz w:val="24"/>
                <w:szCs w:val="24"/>
                <w:lang w:val="en-US"/>
              </w:rPr>
              <w:t>mark all relevant medications in the list)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8FD30C4" wp14:editId="4444A047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55" name="Ellips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6D14C5" id="Ellips 262" o:spid="_x0000_s1026" style="position:absolute;margin-left:37.5pt;margin-top:4.25pt;width:11.25pt;height:8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Bgc3HB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Blood pressure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7C58BCD" wp14:editId="1091004E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54" name="Ellips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D141E2" id="Ellips 263" o:spid="_x0000_s1026" style="position:absolute;margin-left:37.75pt;margin-top:2.7pt;width:11.25pt;height:8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Diuretic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5C57918" wp14:editId="23C34F82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53" name="Ellips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D5F3E1" id="Ellips 264" o:spid="_x0000_s1026" style="position:absolute;margin-left:37.75pt;margin-top:1.55pt;width:11.25pt;height:8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Sleeping pills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6CDF423" wp14:editId="761BA83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65" name="Ellips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054E24" id="Ellips 265" o:spid="_x0000_s1026" style="position:absolute;margin-left:37.75pt;margin-top:2.85pt;width:11.25pt;height:8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Sedative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E12684F" wp14:editId="43385612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45720</wp:posOffset>
                      </wp:positionV>
                      <wp:extent cx="142875" cy="104775"/>
                      <wp:effectExtent l="0" t="0" r="0" b="0"/>
                      <wp:wrapNone/>
                      <wp:docPr id="266" name="Ellips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FD47C9" id="Ellips 266" o:spid="_x0000_s1026" style="position:absolute;margin-left:37.75pt;margin-top:3.6pt;width:11.25pt;height:8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Anti-depressive</w:t>
            </w:r>
          </w:p>
          <w:p w:rsidR="00E973FC" w:rsidRPr="00705D27" w:rsidRDefault="00E973FC" w:rsidP="00B90812">
            <w:pPr>
              <w:pStyle w:val="Liststycke"/>
              <w:spacing w:after="0"/>
              <w:rPr>
                <w:rFonts w:cs="Calibri"/>
                <w:sz w:val="24"/>
                <w:szCs w:val="24"/>
                <w:highlight w:val="yellow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34AD34B" wp14:editId="4898CD85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67" name="Ellips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ABF1E5" id="Ellips 267" o:spid="_x0000_s1026" style="position:absolute;margin-left:37.75pt;margin-top:2.85pt;width:11.25pt;height:8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Other_____________</w:t>
            </w:r>
            <w:r w:rsidRPr="00705D27">
              <w:rPr>
                <w:rFonts w:cs="Calibri"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:rsidR="00E973FC" w:rsidRPr="00705D27" w:rsidRDefault="00E973FC" w:rsidP="00B90812">
            <w:pPr>
              <w:rPr>
                <w:rFonts w:ascii="Calibri" w:hAnsi="Calibri" w:cs="Calibri"/>
                <w:lang w:val="en-US"/>
              </w:rPr>
            </w:pPr>
          </w:p>
          <w:p w:rsidR="00E973FC" w:rsidRPr="00705D27" w:rsidRDefault="00E973FC" w:rsidP="00B9081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D27">
              <w:rPr>
                <w:rFonts w:ascii="Calibri" w:hAnsi="Calibri" w:cs="Calibri"/>
                <w:b/>
                <w:bCs/>
                <w:lang w:val="en-US"/>
              </w:rPr>
              <w:t xml:space="preserve">Physical activity </w:t>
            </w:r>
            <w:r>
              <w:rPr>
                <w:rFonts w:ascii="Calibri" w:hAnsi="Calibri" w:cs="Calibri"/>
                <w:b/>
                <w:bCs/>
                <w:lang w:val="en-US"/>
              </w:rPr>
              <w:t>level</w:t>
            </w:r>
            <w:r w:rsidRPr="00705D27">
              <w:rPr>
                <w:rFonts w:ascii="Calibri" w:hAnsi="Calibri" w:cs="Calibri"/>
                <w:b/>
                <w:bCs/>
                <w:lang w:val="en-US"/>
              </w:rPr>
              <w:t xml:space="preserve">: 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lastRenderedPageBreak/>
              <w:t>How much time do you spend a regular week on performing moderate intensity activities that get you warm</w:t>
            </w:r>
            <w:r w:rsidRPr="00696C73">
              <w:rPr>
                <w:rFonts w:cs="Calibri"/>
                <w:sz w:val="24"/>
                <w:szCs w:val="24"/>
                <w:lang w:val="en-US"/>
              </w:rPr>
              <w:t xml:space="preserve">? </w:t>
            </w:r>
            <w:r>
              <w:rPr>
                <w:rFonts w:cs="Calibri"/>
                <w:sz w:val="24"/>
                <w:szCs w:val="24"/>
                <w:lang w:val="en-US"/>
              </w:rPr>
              <w:t>(</w:t>
            </w:r>
            <w:r w:rsidRPr="00135F0B">
              <w:rPr>
                <w:rFonts w:cs="Calibri"/>
                <w:sz w:val="24"/>
                <w:szCs w:val="24"/>
                <w:lang w:val="en-US"/>
              </w:rPr>
              <w:t>e.g. brisk walking, gardening, cycling)</w:t>
            </w:r>
            <w:r w:rsidRPr="00705D27">
              <w:rPr>
                <w:rFonts w:cs="Calibri"/>
                <w:lang w:val="en-US"/>
              </w:rPr>
              <w:t xml:space="preserve">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114906" wp14:editId="172B3FA0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52" name="Ellips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DB7332" id="Ellips 222" o:spid="_x0000_s1026" style="position:absolute;margin-left:37.5pt;margin-top:4.25pt;width:11.2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PHiaQIAAOk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CLUPHi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Never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134ABCC" wp14:editId="0CAFA6AD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51" name="Ellips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476AFF" id="Ellips 223" o:spid="_x0000_s1026" style="position:absolute;margin-left:37.75pt;margin-top:2.7pt;width:11.2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AHtsv9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Less than 1 hour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99EE2C" wp14:editId="3152F816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50" name="Ellips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703393" id="Ellips 224" o:spid="_x0000_s1026" style="position:absolute;margin-left:37.75pt;margin-top:1.55pt;width:11.2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Between 1-3 hours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041F42" wp14:editId="54301AD1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27" name="Ellips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C2051D" id="Ellips 227" o:spid="_x0000_s1026" style="position:absolute;margin-left:37.75pt;margin-top:2.85pt;width:11.2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More than 3 hours but less than 5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48196B8" wp14:editId="0A800609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7145</wp:posOffset>
                      </wp:positionV>
                      <wp:extent cx="142875" cy="104775"/>
                      <wp:effectExtent l="0" t="0" r="0" b="0"/>
                      <wp:wrapNone/>
                      <wp:docPr id="228" name="Ellips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48131" id="Ellips 228" o:spid="_x0000_s1026" style="position:absolute;margin-left:37.75pt;margin-top:1.35pt;width:11.2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At least 5 hours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ow active have you been the last 6 months? 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C743E0A" wp14:editId="427CFD5E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49" name="Ellips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7DB07B" id="Ellips 230" o:spid="_x0000_s1026" style="position:absolute;margin-left:37.5pt;margin-top:4.25pt;width:11.2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Almost not at all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010E32D" wp14:editId="32E821F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48" name="Ellips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B92C19" id="Ellips 231" o:spid="_x0000_s1026" style="position:absolute;margin-left:37.75pt;margin-top:2.7pt;width:11.2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C0+gPm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Mostly sedentary, sometimes a walk or gardening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E6CF5A7" wp14:editId="0518BC1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9685</wp:posOffset>
                      </wp:positionV>
                      <wp:extent cx="142875" cy="104775"/>
                      <wp:effectExtent l="0" t="0" r="0" b="0"/>
                      <wp:wrapNone/>
                      <wp:docPr id="47" name="Ellips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794128" id="Ellips 232" o:spid="_x0000_s1026" style="position:absolute;margin-left:37.75pt;margin-top:1.55pt;width:11.2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Low intensity activities 2-4 hours per week, e.g. walking, dancing 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0F5AA6F" wp14:editId="0B982E82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33" name="Ellips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C38A28" id="Ellips 233" o:spid="_x0000_s1026" style="position:absolute;margin-left:37.75pt;margin-top:2.85pt;width:11.2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</w:t>
            </w:r>
            <w:r w:rsidRPr="00705D27">
              <w:rPr>
                <w:rFonts w:cs="Calibri"/>
                <w:sz w:val="24"/>
                <w:szCs w:val="24"/>
                <w:lang w:val="en-US"/>
              </w:rPr>
              <w:t>Moderate intensity activities 1-2 hours per week, e.g. running, swimming, aerobics, or low activities more than 4 hours per week</w:t>
            </w:r>
            <w:r w:rsidRPr="00705D27">
              <w:rPr>
                <w:sz w:val="24"/>
                <w:szCs w:val="24"/>
                <w:lang w:val="en-US"/>
              </w:rPr>
              <w:t xml:space="preserve"> 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83CDDF5" wp14:editId="021BEAB5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7145</wp:posOffset>
                      </wp:positionV>
                      <wp:extent cx="142875" cy="104775"/>
                      <wp:effectExtent l="0" t="0" r="0" b="0"/>
                      <wp:wrapNone/>
                      <wp:docPr id="234" name="Ellips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9A0786" id="Ellips 234" o:spid="_x0000_s1026" style="position:absolute;margin-left:37.75pt;margin-top:1.35pt;width:11.2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sz w:val="24"/>
                <w:szCs w:val="24"/>
                <w:lang w:val="en-US"/>
              </w:rPr>
              <w:t xml:space="preserve">      </w:t>
            </w:r>
            <w:r w:rsidRPr="00705D27">
              <w:rPr>
                <w:rFonts w:cs="Calibri"/>
                <w:sz w:val="24"/>
                <w:szCs w:val="24"/>
                <w:lang w:val="en-US"/>
              </w:rPr>
              <w:t>Moderate intensity activities at least 3 hours per week, e.g. tennis, swimming, running</w:t>
            </w:r>
            <w:r w:rsidRPr="00705D27">
              <w:rPr>
                <w:sz w:val="24"/>
                <w:szCs w:val="24"/>
                <w:lang w:val="en-US"/>
              </w:rPr>
              <w:t xml:space="preserve"> </w:t>
            </w:r>
          </w:p>
          <w:p w:rsidR="00E973FC" w:rsidRPr="00705D27" w:rsidRDefault="00E973FC" w:rsidP="00B90812">
            <w:pPr>
              <w:pStyle w:val="Liststycke"/>
              <w:rPr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407C80C" wp14:editId="399220D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6195</wp:posOffset>
                      </wp:positionV>
                      <wp:extent cx="142875" cy="104775"/>
                      <wp:effectExtent l="0" t="0" r="0" b="0"/>
                      <wp:wrapNone/>
                      <wp:docPr id="235" name="Ellips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ABC805" id="Ellips 235" o:spid="_x0000_s1026" style="position:absolute;margin-left:37.75pt;margin-top:2.85pt;width:11.2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" filled="f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Regular high intensity exercises several times per week, e.g. running, skiing) </w:t>
            </w:r>
          </w:p>
          <w:p w:rsidR="00E973FC" w:rsidRPr="00705D27" w:rsidRDefault="00E973FC" w:rsidP="00B9081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D27">
              <w:rPr>
                <w:rFonts w:ascii="Calibri" w:hAnsi="Calibri" w:cs="Calibri"/>
                <w:b/>
                <w:bCs/>
                <w:lang w:val="en-US"/>
              </w:rPr>
              <w:t>Technology experience: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>Do you own a smart phone, computer, tablet?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603D170" wp14:editId="4B86765A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46" name="Ellips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F8C0B" id="Ellips 236" o:spid="_x0000_s1026" style="position:absolute;margin-left:37.5pt;margin-top:4.25pt;width:11.2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Beuc2t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Yes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0772B2C" wp14:editId="76BFED9B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45" name="Ellips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D0C651" id="Ellips 237" o:spid="_x0000_s1026" style="position:absolute;margin-left:37.75pt;margin-top:2.7pt;width:11.2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DSX/ey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No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Do you own a computer or tablet?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C0B3D1C" wp14:editId="16342C79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44" name="Ellips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64F27B" id="Ellips 239" o:spid="_x0000_s1026" style="position:absolute;margin-left:37.5pt;margin-top:4.25pt;width:11.2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Yes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A9AD481" wp14:editId="50D73BB1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43" name="Ellips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C1F0BA" id="Ellips 240" o:spid="_x0000_s1026" style="position:absolute;margin-left:37.75pt;margin-top:2.7pt;width:11.2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CGVSR9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No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ow often do you use a mobile phone?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C19E58A" wp14:editId="3887E315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42" name="Ellips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BC0D2C" id="Ellips 241" o:spid="_x0000_s1026" style="position:absolute;margin-left:37.5pt;margin-top:4.25pt;width:11.2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Almost never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01F7186" wp14:editId="6152F3CD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41" name="Ellips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440F94" id="Ellips 242" o:spid="_x0000_s1026" style="position:absolute;margin-left:37.75pt;margin-top:2.7pt;width:11.2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CW299d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it often to make calls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65FDC4F" wp14:editId="66939E8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7620</wp:posOffset>
                      </wp:positionV>
                      <wp:extent cx="142875" cy="104775"/>
                      <wp:effectExtent l="0" t="0" r="0" b="0"/>
                      <wp:wrapNone/>
                      <wp:docPr id="40" name="Ellips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56731E" id="Ellips 243" o:spid="_x0000_s1026" style="position:absolute;margin-left:37.75pt;margin-top:.6pt;width:11.2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it often for calls, text messaging and to surf on the internet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ow often do you use a computer or tablet?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836C850" wp14:editId="78AF8245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53975</wp:posOffset>
                      </wp:positionV>
                      <wp:extent cx="142875" cy="104775"/>
                      <wp:effectExtent l="0" t="0" r="0" b="0"/>
                      <wp:wrapNone/>
                      <wp:docPr id="39" name="Ellips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57FD76" id="Ellips 244" o:spid="_x0000_s1026" style="position:absolute;margin-left:37.5pt;margin-top:4.25pt;width:11.2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Almost never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0258FC6" wp14:editId="3C095866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290</wp:posOffset>
                      </wp:positionV>
                      <wp:extent cx="142875" cy="104775"/>
                      <wp:effectExtent l="0" t="0" r="0" b="0"/>
                      <wp:wrapNone/>
                      <wp:docPr id="38" name="Ellips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431B7C" id="Ellips 245" o:spid="_x0000_s1026" style="position:absolute;margin-left:37.75pt;margin-top:2.7pt;width:11.2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it often, mostly for emails </w:t>
            </w:r>
          </w:p>
          <w:p w:rsidR="00E973FC" w:rsidRPr="00705D27" w:rsidRDefault="00E973FC" w:rsidP="00B90812">
            <w:pPr>
              <w:pStyle w:val="Liststycke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D91271C" wp14:editId="54962E2B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7620</wp:posOffset>
                      </wp:positionV>
                      <wp:extent cx="142875" cy="104775"/>
                      <wp:effectExtent l="0" t="0" r="0" b="0"/>
                      <wp:wrapNone/>
                      <wp:docPr id="37" name="Ellips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1047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3DBBD5" id="Ellips 246" o:spid="_x0000_s1026" style="position:absolute;margin-left:37.75pt;margin-top:.6pt;width:11.25pt;height:8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" filled="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      Use it often for emails and to surf the internet</w:t>
            </w:r>
          </w:p>
          <w:p w:rsidR="00E973FC" w:rsidRPr="00705D27" w:rsidRDefault="00E973FC" w:rsidP="00E973FC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27">
              <w:rPr>
                <w:rFonts w:cs="Calibri"/>
                <w:sz w:val="24"/>
                <w:szCs w:val="24"/>
                <w:lang w:val="en-US"/>
              </w:rPr>
              <w:t xml:space="preserve">How would you estimate your general technology interest? </w:t>
            </w:r>
          </w:p>
          <w:p w:rsidR="00E973FC" w:rsidRDefault="00E973FC" w:rsidP="00B90812">
            <w:pPr>
              <w:rPr>
                <w:rFonts w:ascii="Calibri" w:hAnsi="Calibri"/>
                <w:highlight w:val="yellow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0760F06" wp14:editId="6C2B2621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65735</wp:posOffset>
                      </wp:positionV>
                      <wp:extent cx="0" cy="161925"/>
                      <wp:effectExtent l="0" t="0" r="38100" b="28575"/>
                      <wp:wrapNone/>
                      <wp:docPr id="36" name="Rak koppling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0" cy="161925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1B09F6" id="Rak koppling 250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pt,13.05pt" to="5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96128" behindDoc="0" locked="0" layoutInCell="1" allowOverlap="1" wp14:anchorId="4E62AEBB" wp14:editId="3AD627C2">
                      <wp:simplePos x="0" y="0"/>
                      <wp:positionH relativeFrom="column">
                        <wp:posOffset>4386579</wp:posOffset>
                      </wp:positionH>
                      <wp:positionV relativeFrom="paragraph">
                        <wp:posOffset>187960</wp:posOffset>
                      </wp:positionV>
                      <wp:extent cx="0" cy="161925"/>
                      <wp:effectExtent l="12700" t="0" r="0" b="3175"/>
                      <wp:wrapNone/>
                      <wp:docPr id="249" name="Rak koppling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6192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FF76C7" id="Rak koppling 249" o:spid="_x0000_s1026" style="position:absolute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45.4pt,14.8pt" to="345.4pt,2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  <w:p w:rsidR="00E973FC" w:rsidRDefault="00E973FC" w:rsidP="00B90812">
            <w:pPr>
              <w:rPr>
                <w:rFonts w:ascii="Calibri" w:hAnsi="Calibri"/>
                <w:highlight w:val="yellow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92032" behindDoc="0" locked="0" layoutInCell="1" allowOverlap="1" wp14:anchorId="44BFFF90" wp14:editId="14BC1919">
                      <wp:simplePos x="0" y="0"/>
                      <wp:positionH relativeFrom="column">
                        <wp:posOffset>700405</wp:posOffset>
                      </wp:positionH>
                      <wp:positionV relativeFrom="paragraph">
                        <wp:posOffset>68579</wp:posOffset>
                      </wp:positionV>
                      <wp:extent cx="3686175" cy="0"/>
                      <wp:effectExtent l="0" t="12700" r="9525" b="0"/>
                      <wp:wrapNone/>
                      <wp:docPr id="251" name="Rak pilkoppling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3686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F9CCC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k pilkoppling 251" o:spid="_x0000_s1026" type="#_x0000_t32" style="position:absolute;margin-left:55.15pt;margin-top:5.4pt;width:290.25pt;height:0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" strokeweight="1.75pt">
                      <o:lock v:ext="edit" shapetype="f"/>
                    </v:shape>
                  </w:pict>
                </mc:Fallback>
              </mc:AlternateContent>
            </w:r>
          </w:p>
          <w:p w:rsidR="00E973FC" w:rsidRPr="00705D27" w:rsidRDefault="00E973FC" w:rsidP="00B90812">
            <w:pPr>
              <w:rPr>
                <w:rFonts w:ascii="Calibri" w:hAnsi="Calibri"/>
                <w:highlight w:val="yellow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3056" behindDoc="0" locked="0" layoutInCell="1" allowOverlap="1" wp14:anchorId="0F1B8922" wp14:editId="2E68A7E8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116840</wp:posOffset>
                      </wp:positionV>
                      <wp:extent cx="762000" cy="419100"/>
                      <wp:effectExtent l="0" t="0" r="0" b="0"/>
                      <wp:wrapSquare wrapText="bothSides"/>
                      <wp:docPr id="248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762000" cy="419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973FC" w:rsidRPr="00135F0B" w:rsidRDefault="00E973FC" w:rsidP="00E973FC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Not at</w:t>
                                  </w:r>
                                  <w:proofErr w:type="gramEnd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 xml:space="preserve"> all </w:t>
                                  </w:r>
                                  <w:proofErr w:type="spellStart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interest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1B892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6" type="#_x0000_t202" style="position:absolute;margin-left:15.15pt;margin-top:9.2pt;width:60pt;height:33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">
                      <v:path arrowok="t"/>
                      <v:textbox>
                        <w:txbxContent>
                          <w:p w:rsidR="00E973FC" w:rsidRPr="00135F0B" w:rsidRDefault="00E973FC" w:rsidP="00E973F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Not at</w:t>
                            </w:r>
                            <w:proofErr w:type="gramEnd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all </w:t>
                            </w:r>
                            <w:proofErr w:type="spellStart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nterested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4080" behindDoc="0" locked="0" layoutInCell="1" allowOverlap="1" wp14:anchorId="7FFE3EDA" wp14:editId="57BE2DA6">
                      <wp:simplePos x="0" y="0"/>
                      <wp:positionH relativeFrom="column">
                        <wp:posOffset>4191635</wp:posOffset>
                      </wp:positionH>
                      <wp:positionV relativeFrom="paragraph">
                        <wp:posOffset>137160</wp:posOffset>
                      </wp:positionV>
                      <wp:extent cx="762000" cy="419100"/>
                      <wp:effectExtent l="0" t="0" r="0" b="0"/>
                      <wp:wrapSquare wrapText="bothSides"/>
                      <wp:docPr id="247" name="Textruta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762000" cy="419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973FC" w:rsidRPr="00135F0B" w:rsidRDefault="00E973FC" w:rsidP="00E973FC">
                                  <w:pPr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Very</w:t>
                                  </w:r>
                                  <w:proofErr w:type="spellEnd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35F0B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interest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FE3EDA" id="Textruta 247" o:spid="_x0000_s1027" type="#_x0000_t202" style="position:absolute;margin-left:330.05pt;margin-top:10.8pt;width:60pt;height:33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">
                      <v:path arrowok="t"/>
                      <v:textbox>
                        <w:txbxContent>
                          <w:p w:rsidR="00E973FC" w:rsidRPr="00135F0B" w:rsidRDefault="00E973FC" w:rsidP="00E973FC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Very</w:t>
                            </w:r>
                            <w:proofErr w:type="spellEnd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135F0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nterested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E973FC" w:rsidRPr="00705D27" w:rsidRDefault="00E973FC" w:rsidP="00B90812">
            <w:pPr>
              <w:tabs>
                <w:tab w:val="left" w:pos="170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5D2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</w:t>
            </w:r>
          </w:p>
          <w:p w:rsidR="00E973FC" w:rsidRPr="00705D27" w:rsidRDefault="00E973FC" w:rsidP="00B90812">
            <w:pPr>
              <w:rPr>
                <w:rFonts w:ascii="Calibri" w:hAnsi="Calibri"/>
                <w:highlight w:val="yellow"/>
                <w:lang w:val="en-US"/>
              </w:rPr>
            </w:pPr>
          </w:p>
          <w:p w:rsidR="00E973FC" w:rsidRPr="00705D27" w:rsidRDefault="00E973FC" w:rsidP="00B90812">
            <w:pPr>
              <w:rPr>
                <w:rFonts w:ascii="Calibri" w:hAnsi="Calibri"/>
                <w:highlight w:val="yellow"/>
                <w:lang w:val="en-US"/>
              </w:rPr>
            </w:pPr>
            <w:r w:rsidRPr="00705D27">
              <w:rPr>
                <w:rFonts w:ascii="Calibri" w:hAnsi="Calibri"/>
                <w:lang w:val="en-US"/>
              </w:rPr>
              <w:t xml:space="preserve"> </w:t>
            </w:r>
          </w:p>
        </w:tc>
      </w:tr>
    </w:tbl>
    <w:p w:rsidR="00E973FC" w:rsidRPr="00705D27" w:rsidRDefault="00E973FC" w:rsidP="00E973FC">
      <w:pPr>
        <w:rPr>
          <w:rFonts w:ascii="Calibri" w:hAnsi="Calibri" w:cs="Calibri"/>
          <w:b/>
          <w:lang w:val="en-US"/>
        </w:rPr>
      </w:pPr>
    </w:p>
    <w:p w:rsidR="00CA0303" w:rsidRPr="00E973FC" w:rsidRDefault="00CA0303">
      <w:pPr>
        <w:rPr>
          <w:lang w:val="en-US"/>
        </w:rPr>
      </w:pPr>
    </w:p>
    <w:sectPr w:rsidR="00CA0303" w:rsidRPr="00E973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016E"/>
    <w:multiLevelType w:val="hybridMultilevel"/>
    <w:tmpl w:val="0324F8B6"/>
    <w:lvl w:ilvl="0" w:tplc="08667AB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BACB6AC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6278161C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A82F65C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314A0DC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2A40228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660F88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A400B5A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DEAAD03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EF23C2F"/>
    <w:multiLevelType w:val="hybridMultilevel"/>
    <w:tmpl w:val="1A0EFD5C"/>
    <w:lvl w:ilvl="0" w:tplc="74DEE8C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D624680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EDEC002C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5A0F2C0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52C019E6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D91C7E7C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1D4EC4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6248F6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DE78493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67F26D13"/>
    <w:multiLevelType w:val="hybridMultilevel"/>
    <w:tmpl w:val="5D724BF2"/>
    <w:lvl w:ilvl="0" w:tplc="10387AE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0EC2396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2A2C7E0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A40884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396FAA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DFD6ADFC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9C364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91A4C39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97298F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FC"/>
    <w:rsid w:val="003C47DA"/>
    <w:rsid w:val="00CA0303"/>
    <w:rsid w:val="00E9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9FBC1"/>
  <w15:chartTrackingRefBased/>
  <w15:docId w15:val="{1B448D86-2960-4CCA-8687-1C39B9B1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73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973FC"/>
    <w:pPr>
      <w:spacing w:after="160" w:line="259" w:lineRule="auto"/>
      <w:ind w:left="720"/>
      <w:contextualSpacing/>
    </w:pPr>
    <w:rPr>
      <w:rFonts w:ascii="Calibri" w:hAnsi="Calibri"/>
      <w:sz w:val="22"/>
      <w:szCs w:val="2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973F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973F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183E4C</Template>
  <TotalTime>1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Revenäs</dc:creator>
  <cp:keywords/>
  <dc:description/>
  <cp:lastModifiedBy>Åsa Revenäs</cp:lastModifiedBy>
  <cp:revision>2</cp:revision>
  <dcterms:created xsi:type="dcterms:W3CDTF">2020-12-11T16:49:00Z</dcterms:created>
  <dcterms:modified xsi:type="dcterms:W3CDTF">2020-12-11T16:49:00Z</dcterms:modified>
</cp:coreProperties>
</file>